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08312" w14:textId="77777777" w:rsidR="005B158E" w:rsidRDefault="00F25748" w:rsidP="00F257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Table S2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25748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Mapping data of each transcriptome sample to the generated genome assembly</w:t>
      </w:r>
    </w:p>
    <w:tbl>
      <w:tblPr>
        <w:tblW w:w="7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39"/>
        <w:gridCol w:w="1628"/>
        <w:gridCol w:w="1739"/>
        <w:gridCol w:w="1161"/>
      </w:tblGrid>
      <w:tr w:rsidR="005B158E" w14:paraId="2A9A29B5" w14:textId="77777777" w:rsidTr="00F25748">
        <w:trPr>
          <w:trHeight w:val="276"/>
        </w:trPr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113AC1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07E9A3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16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759ADECA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_reads</w:t>
            </w:r>
          </w:p>
        </w:tc>
        <w:tc>
          <w:tcPr>
            <w:tcW w:w="153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61DDA6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ue_mapped</w:t>
            </w:r>
          </w:p>
        </w:tc>
        <w:tc>
          <w:tcPr>
            <w:tcW w:w="17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81034B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ple_mapped</w:t>
            </w:r>
          </w:p>
        </w:tc>
        <w:tc>
          <w:tcPr>
            <w:tcW w:w="109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6833DB" w14:textId="77777777" w:rsidR="005B158E" w:rsidRPr="00F25748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5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mapped</w:t>
            </w:r>
          </w:p>
        </w:tc>
      </w:tr>
      <w:tr w:rsidR="005B158E" w14:paraId="7AAA5186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773ED3BA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d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04D71A5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1</w:t>
            </w:r>
          </w:p>
        </w:tc>
        <w:tc>
          <w:tcPr>
            <w:tcW w:w="116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60D9025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10551</w:t>
            </w:r>
          </w:p>
        </w:tc>
        <w:tc>
          <w:tcPr>
            <w:tcW w:w="153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15FC70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2</w:t>
            </w:r>
          </w:p>
        </w:tc>
        <w:tc>
          <w:tcPr>
            <w:tcW w:w="17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2639E2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9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2B8127E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5B158E" w14:paraId="56A6D755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067524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9C8E2D5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AB2EFD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04165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DA85C4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EE9FB9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164E4B5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</w:tr>
      <w:tr w:rsidR="005B158E" w14:paraId="3106C2E1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9FC114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0BEF701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916B9EE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48238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7E7ADC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1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E01E49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9AA302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</w:tr>
      <w:tr w:rsidR="005B158E" w14:paraId="1B66D77A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6B6F02BC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1CC8CDB3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E8818FA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41171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6331D9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2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120208F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31F860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</w:t>
            </w:r>
          </w:p>
        </w:tc>
      </w:tr>
      <w:tr w:rsidR="005B158E" w14:paraId="202FE3E5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6517B2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84AE03A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B8905B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14556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2ADD00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6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11217A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E2302D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</w:tr>
      <w:tr w:rsidR="005B158E" w14:paraId="1EF9D9D0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468541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473103D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D42D72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15476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084457F9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0EFA17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412C419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</w:tr>
      <w:tr w:rsidR="005B158E" w14:paraId="31D3D6E9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7225B529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BA3D35E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6F07F29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32767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34B22B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7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47F594A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491360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</w:tr>
      <w:tr w:rsidR="005B158E" w14:paraId="00B51A08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E86CFB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DA9A5D6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04BD59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77945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84EBDD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FD54708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412CFA8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</w:tr>
      <w:tr w:rsidR="005B158E" w14:paraId="554460D6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B448A6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553D46F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C097A3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54224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2A3872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684827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48ECC6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7</w:t>
            </w:r>
          </w:p>
        </w:tc>
      </w:tr>
      <w:tr w:rsidR="005B158E" w14:paraId="5A2EFF81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3B43CE47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34D6025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A6E49E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35739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416E4D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5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D54BFA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748429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</w:tr>
      <w:tr w:rsidR="005B158E" w14:paraId="5CBD3564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0CEC9A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2DDA9A3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CC195F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08906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9A26CE8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7390B1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26C386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</w:tr>
      <w:tr w:rsidR="005B158E" w14:paraId="0A3B32CC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B612F8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102A58A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D9552C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75119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494BC15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3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900692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FCE590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</w:tr>
      <w:tr w:rsidR="005B158E" w14:paraId="3ED35AF0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1C18853E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9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3BC59C9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9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BCD720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64244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39D2448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E85A38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7DFC69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</w:tr>
      <w:tr w:rsidR="005B158E" w14:paraId="3B788667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54843A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E617325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9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B8B369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60124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6BB45F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3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9788E5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0F894F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</w:tr>
      <w:tr w:rsidR="005B158E" w14:paraId="459D678A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C8E4C1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AFC7097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9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1783EB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38421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D0A3DC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11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CF1ED7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82EC737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</w:tr>
      <w:tr w:rsidR="005B158E" w14:paraId="2533A4CA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4299FBD0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7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85E3CDF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7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251F67A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32053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D697A6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2892087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1B1987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</w:tr>
      <w:tr w:rsidR="005B158E" w14:paraId="6E76012D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45A7C2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041972B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7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F51105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02372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3ED54B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7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2D6D7C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720C01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</w:tr>
      <w:tr w:rsidR="005B158E" w14:paraId="27613320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181ED9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8643C47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7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8695AA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89606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CC7205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2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E2F9BFE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3802D9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</w:tr>
      <w:tr w:rsidR="005B158E" w14:paraId="4811EACC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56F31A7B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5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74BC1F1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5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05C0B8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42827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633E14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3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2F55944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126C9A2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</w:tr>
      <w:tr w:rsidR="005B158E" w14:paraId="5D8ED2EC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696E9F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1C5BF40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5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A46CCE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08805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92F5470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1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7C7586E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59844A9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 w:rsidR="005B158E" w14:paraId="577B06E2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3E852B" w14:textId="77777777" w:rsidR="005B158E" w:rsidRDefault="005B158E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887AFDE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5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872AB0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92958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218A53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6869E6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57869AD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</w:tr>
      <w:tr w:rsidR="005B158E" w14:paraId="70475621" w14:textId="77777777" w:rsidTr="00F25748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25C401AA" w14:textId="77777777" w:rsidR="005B158E" w:rsidRDefault="00F25748" w:rsidP="00F257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B80B05F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3_r1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42FB0FA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111858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493EC68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9E125DA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D75EE64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</w:tr>
      <w:tr w:rsidR="005B158E" w14:paraId="56F982DA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BC02E17" w14:textId="77777777" w:rsidR="005B158E" w:rsidRDefault="005B1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6B51D2C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3_r2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3D2CDB5B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08021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CE7F8A3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1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A3A8976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2B864A2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</w:tr>
      <w:tr w:rsidR="005B158E" w14:paraId="137EE944" w14:textId="77777777" w:rsidTr="00F25748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3D1DC388" w14:textId="77777777" w:rsidR="005B158E" w:rsidRDefault="005B1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39E3062F" w14:textId="77777777" w:rsidR="005B158E" w:rsidRDefault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_3_r3</w:t>
            </w:r>
          </w:p>
        </w:tc>
        <w:tc>
          <w:tcPr>
            <w:tcW w:w="116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5571016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31079</w:t>
            </w:r>
          </w:p>
        </w:tc>
        <w:tc>
          <w:tcPr>
            <w:tcW w:w="153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B4ECAF1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7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48CC5E2F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9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3461ACC" w14:textId="77777777" w:rsidR="005B158E" w:rsidRDefault="00F25748" w:rsidP="00F25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</w:tr>
    </w:tbl>
    <w:p w14:paraId="06C7916D" w14:textId="77777777" w:rsidR="005B158E" w:rsidRDefault="005B158E">
      <w:pPr>
        <w:tabs>
          <w:tab w:val="left" w:pos="6372"/>
        </w:tabs>
        <w:rPr>
          <w:rFonts w:ascii="Times New Roman" w:hAnsi="Times New Roman" w:cs="Times New Roman"/>
          <w:sz w:val="20"/>
          <w:szCs w:val="20"/>
        </w:rPr>
      </w:pPr>
    </w:p>
    <w:p w14:paraId="3122AD28" w14:textId="77777777" w:rsidR="005B158E" w:rsidRDefault="005B158E">
      <w:pPr>
        <w:widowControl/>
        <w:jc w:val="left"/>
        <w:rPr>
          <w:rFonts w:ascii="Times New Roman" w:hAnsi="Times New Roman" w:cs="Times New Roman"/>
        </w:rPr>
      </w:pPr>
    </w:p>
    <w:p w14:paraId="1A59B7F7" w14:textId="77777777" w:rsidR="005B158E" w:rsidRDefault="005B158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B158E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5B158E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0F25748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2C15C3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699DD63-878A-4170-844E-DAE540937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F257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574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semiHidden/>
    <w:rsid w:val="00F2574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